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 w:themeColor="text1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"/>
        <w:gridCol w:w="592"/>
        <w:gridCol w:w="1731"/>
        <w:gridCol w:w="836"/>
        <w:gridCol w:w="1283"/>
        <w:gridCol w:w="1310"/>
        <w:gridCol w:w="1379"/>
        <w:gridCol w:w="1093"/>
        <w:gridCol w:w="889"/>
        <w:gridCol w:w="895"/>
      </w:tblGrid>
      <w:tr w:rsidR="00B0159E" w:rsidRPr="00AA5B18" w14:paraId="04FB96E5" w14:textId="77777777" w:rsidTr="00183662">
        <w:tc>
          <w:tcPr>
            <w:tcW w:w="10830" w:type="dxa"/>
            <w:gridSpan w:val="10"/>
            <w:shd w:val="clear" w:color="auto" w:fill="FFFFFF"/>
          </w:tcPr>
          <w:p w14:paraId="777CACBC" w14:textId="33A3625C" w:rsidR="00B0159E" w:rsidRPr="00B0159E" w:rsidRDefault="00B0159E" w:rsidP="00B0159E">
            <w:pPr>
              <w:spacing w:before="100" w:beforeAutospacing="1" w:after="100" w:afterAutospacing="1" w:line="48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E-Table 1. </w:t>
            </w:r>
            <w:r w:rsidRPr="00B0159E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Quality Assessment of Cohort Studies on the Role of Optical Coherence Angiography in Evaluating Diabetic </w:t>
            </w:r>
            <w:proofErr w:type="spellStart"/>
            <w:r w:rsidRPr="00B0159E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Choroidopathy</w:t>
            </w:r>
            <w:proofErr w:type="spellEnd"/>
            <w:r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 using</w:t>
            </w:r>
            <w:r w:rsidRPr="00B0159E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 Newcastle-Ottawa Scale</w:t>
            </w:r>
          </w:p>
        </w:tc>
      </w:tr>
      <w:tr w:rsidR="00B0159E" w:rsidRPr="00AA5B18" w14:paraId="6CFD4A16" w14:textId="77777777" w:rsidTr="00B0159E">
        <w:tc>
          <w:tcPr>
            <w:tcW w:w="0" w:type="auto"/>
            <w:shd w:val="clear" w:color="auto" w:fill="FFFFFF"/>
            <w:hideMark/>
          </w:tcPr>
          <w:p w14:paraId="07D162BF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592" w:type="dxa"/>
            <w:shd w:val="clear" w:color="auto" w:fill="FFFFFF"/>
            <w:hideMark/>
          </w:tcPr>
          <w:p w14:paraId="06C5E081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731" w:type="dxa"/>
            <w:shd w:val="clear" w:color="auto" w:fill="FFFFFF"/>
            <w:hideMark/>
          </w:tcPr>
          <w:p w14:paraId="7042614B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0" w:type="auto"/>
            <w:shd w:val="clear" w:color="auto" w:fill="FFFFFF"/>
            <w:hideMark/>
          </w:tcPr>
          <w:p w14:paraId="3D9B6F6F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0" w:type="auto"/>
            <w:shd w:val="clear" w:color="auto" w:fill="FFFFFF"/>
            <w:hideMark/>
          </w:tcPr>
          <w:p w14:paraId="0F0ED277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  <w:shd w:val="clear" w:color="auto" w:fill="FFFFFF"/>
            <w:hideMark/>
          </w:tcPr>
          <w:p w14:paraId="46ACCA3D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Demonstration that outcome of interest was not present at start</w:t>
            </w:r>
          </w:p>
        </w:tc>
        <w:tc>
          <w:tcPr>
            <w:tcW w:w="0" w:type="auto"/>
            <w:shd w:val="clear" w:color="auto" w:fill="FFFFFF"/>
            <w:hideMark/>
          </w:tcPr>
          <w:p w14:paraId="6DD76A09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omparability of cohorts on the basis of the design/analysis</w:t>
            </w:r>
          </w:p>
        </w:tc>
        <w:tc>
          <w:tcPr>
            <w:tcW w:w="0" w:type="auto"/>
            <w:shd w:val="clear" w:color="auto" w:fill="FFFFFF"/>
            <w:hideMark/>
          </w:tcPr>
          <w:p w14:paraId="7C0BE057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0" w:type="auto"/>
            <w:shd w:val="clear" w:color="auto" w:fill="FFFFFF"/>
            <w:hideMark/>
          </w:tcPr>
          <w:p w14:paraId="6EAA5A38" w14:textId="6EEDC33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Was follow-up long enough for outcomes to occur</w:t>
            </w:r>
            <w:r w:rsidR="00AC3AB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shd w:val="clear" w:color="auto" w:fill="FFFFFF"/>
            <w:hideMark/>
          </w:tcPr>
          <w:p w14:paraId="185416D9" w14:textId="77777777" w:rsidR="00B0159E" w:rsidRPr="00B0159E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18"/>
                <w:szCs w:val="18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dequacy of follow up of cohorts</w:t>
            </w:r>
          </w:p>
        </w:tc>
      </w:tr>
      <w:tr w:rsidR="00B0159E" w:rsidRPr="00AA5B18" w14:paraId="00DA0E8F" w14:textId="77777777" w:rsidTr="00B0159E">
        <w:tc>
          <w:tcPr>
            <w:tcW w:w="0" w:type="auto"/>
            <w:shd w:val="clear" w:color="auto" w:fill="FFFFFF"/>
            <w:vAlign w:val="bottom"/>
            <w:hideMark/>
          </w:tcPr>
          <w:p w14:paraId="4C10243B" w14:textId="36913A95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proofErr w:type="spellStart"/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Fragiotta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et al.</w:t>
            </w:r>
            <w:r w:rsidR="00AE2FEF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[28]</w:t>
            </w:r>
          </w:p>
        </w:tc>
        <w:tc>
          <w:tcPr>
            <w:tcW w:w="592" w:type="dxa"/>
            <w:shd w:val="clear" w:color="auto" w:fill="FFFFFF"/>
            <w:vAlign w:val="bottom"/>
            <w:hideMark/>
          </w:tcPr>
          <w:p w14:paraId="224AB730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31" w:type="dxa"/>
            <w:shd w:val="clear" w:color="auto" w:fill="FFFFFF"/>
            <w:vAlign w:val="center"/>
            <w:hideMark/>
          </w:tcPr>
          <w:p w14:paraId="2762786B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B25B65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8DFD8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605D7A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EEDC66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8A0F0C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6FF89A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A12375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B0159E" w:rsidRPr="00AA5B18" w14:paraId="7E64C180" w14:textId="77777777" w:rsidTr="00B0159E">
        <w:tc>
          <w:tcPr>
            <w:tcW w:w="0" w:type="auto"/>
            <w:shd w:val="clear" w:color="auto" w:fill="FFFFFF"/>
            <w:vAlign w:val="bottom"/>
            <w:hideMark/>
          </w:tcPr>
          <w:p w14:paraId="486D2943" w14:textId="62F7714C" w:rsidR="00B0159E" w:rsidRPr="00D347AC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Chen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et al.</w:t>
            </w:r>
            <w:r w:rsidR="00AE2FEF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[44]</w:t>
            </w:r>
          </w:p>
        </w:tc>
        <w:tc>
          <w:tcPr>
            <w:tcW w:w="592" w:type="dxa"/>
            <w:shd w:val="clear" w:color="auto" w:fill="FFFFFF"/>
            <w:vAlign w:val="bottom"/>
            <w:hideMark/>
          </w:tcPr>
          <w:p w14:paraId="1ED4DAB7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31" w:type="dxa"/>
            <w:shd w:val="clear" w:color="auto" w:fill="FFFFFF"/>
            <w:vAlign w:val="center"/>
            <w:hideMark/>
          </w:tcPr>
          <w:p w14:paraId="66D76895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D40E9E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41B238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5EDAB1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F8BC06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52189B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6D7C3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102B94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B0159E" w:rsidRPr="00AA5B18" w14:paraId="590EC6F5" w14:textId="77777777" w:rsidTr="00B0159E">
        <w:tc>
          <w:tcPr>
            <w:tcW w:w="0" w:type="auto"/>
            <w:shd w:val="clear" w:color="auto" w:fill="FFFFFF"/>
            <w:vAlign w:val="bottom"/>
            <w:hideMark/>
          </w:tcPr>
          <w:p w14:paraId="7A604B8D" w14:textId="49C24ECB" w:rsidR="00B0159E" w:rsidRPr="00D347AC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proofErr w:type="spellStart"/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Guo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et al.</w:t>
            </w:r>
            <w:r w:rsidR="00AE2FEF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[45]</w:t>
            </w:r>
          </w:p>
        </w:tc>
        <w:tc>
          <w:tcPr>
            <w:tcW w:w="592" w:type="dxa"/>
            <w:shd w:val="clear" w:color="auto" w:fill="FFFFFF"/>
            <w:vAlign w:val="bottom"/>
            <w:hideMark/>
          </w:tcPr>
          <w:p w14:paraId="5B3F4A65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31" w:type="dxa"/>
            <w:shd w:val="clear" w:color="auto" w:fill="FFFFFF"/>
            <w:vAlign w:val="center"/>
            <w:hideMark/>
          </w:tcPr>
          <w:p w14:paraId="2615ED5E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3FFF79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389401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2DC69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E46C9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8E9862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78EDA6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41D17F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B0159E" w:rsidRPr="00AA5B18" w14:paraId="4046CE68" w14:textId="77777777" w:rsidTr="00B0159E">
        <w:tc>
          <w:tcPr>
            <w:tcW w:w="0" w:type="auto"/>
            <w:shd w:val="clear" w:color="auto" w:fill="FFFFFF"/>
            <w:vAlign w:val="bottom"/>
            <w:hideMark/>
          </w:tcPr>
          <w:p w14:paraId="26F38C55" w14:textId="4D491A37" w:rsidR="00B0159E" w:rsidRPr="00D347AC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Wang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et al.</w:t>
            </w:r>
            <w:r w:rsidR="00AE2FEF">
              <w:rPr>
                <w:rFonts w:asciiTheme="minorBidi" w:hAnsiTheme="minorBidi"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592" w:type="dxa"/>
            <w:shd w:val="clear" w:color="auto" w:fill="FFFFFF"/>
            <w:vAlign w:val="bottom"/>
            <w:hideMark/>
          </w:tcPr>
          <w:p w14:paraId="685B5EDC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31" w:type="dxa"/>
            <w:shd w:val="clear" w:color="auto" w:fill="FFFFFF"/>
            <w:vAlign w:val="center"/>
            <w:hideMark/>
          </w:tcPr>
          <w:p w14:paraId="145310CA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B7DA51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3F3377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A60E22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790724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13D348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9D5DE1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2749CC" w14:textId="77777777" w:rsidR="00B0159E" w:rsidRPr="00AA5B18" w:rsidRDefault="00B0159E" w:rsidP="00541D26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</w:t>
            </w:r>
          </w:p>
        </w:tc>
      </w:tr>
    </w:tbl>
    <w:p w14:paraId="29884CBD" w14:textId="77777777" w:rsidR="00183662" w:rsidRPr="00AA5B18" w:rsidRDefault="00183662" w:rsidP="00183662">
      <w:pPr>
        <w:rPr>
          <w:rFonts w:asciiTheme="minorBidi" w:hAnsiTheme="minorBidi"/>
          <w:sz w:val="20"/>
          <w:szCs w:val="20"/>
        </w:rPr>
      </w:pPr>
    </w:p>
    <w:p w14:paraId="6CF4B6BD" w14:textId="77777777" w:rsidR="00183662" w:rsidRPr="00AA5B18" w:rsidRDefault="00183662" w:rsidP="00183662">
      <w:pPr>
        <w:rPr>
          <w:rFonts w:asciiTheme="minorBidi" w:hAnsiTheme="minorBidi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2"/>
        <w:gridCol w:w="454"/>
        <w:gridCol w:w="984"/>
        <w:gridCol w:w="1396"/>
        <w:gridCol w:w="878"/>
        <w:gridCol w:w="909"/>
        <w:gridCol w:w="1301"/>
        <w:gridCol w:w="1354"/>
        <w:gridCol w:w="1354"/>
        <w:gridCol w:w="878"/>
      </w:tblGrid>
      <w:tr w:rsidR="00183662" w:rsidRPr="00AA5B18" w14:paraId="1A5C715D" w14:textId="77777777" w:rsidTr="005B4B18">
        <w:trPr>
          <w:jc w:val="center"/>
        </w:trPr>
        <w:tc>
          <w:tcPr>
            <w:tcW w:w="12950" w:type="dxa"/>
            <w:gridSpan w:val="10"/>
            <w:shd w:val="clear" w:color="auto" w:fill="FFFFFF"/>
          </w:tcPr>
          <w:p w14:paraId="031366D3" w14:textId="77777777" w:rsidR="00183662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E-Table </w:t>
            </w:r>
            <w:r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2</w:t>
            </w:r>
            <w:r w:rsidRPr="00B0159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B0159E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Quality Assessment of C</w:t>
            </w:r>
            <w:r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ase Control </w:t>
            </w:r>
            <w:r w:rsidRPr="00B0159E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Studies on the Role of Optical Coherence Angiography in Evaluating Diabetic </w:t>
            </w:r>
            <w:proofErr w:type="spellStart"/>
            <w:r w:rsidRPr="00B0159E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Choroidopathy</w:t>
            </w:r>
            <w:proofErr w:type="spellEnd"/>
            <w:r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 using</w:t>
            </w:r>
            <w:r w:rsidRPr="00B0159E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 Newcastle-Ottawa Scale</w:t>
            </w:r>
          </w:p>
        </w:tc>
      </w:tr>
      <w:tr w:rsidR="00183662" w:rsidRPr="00AA5B18" w14:paraId="119F2547" w14:textId="77777777" w:rsidTr="005B4B18">
        <w:trPr>
          <w:jc w:val="center"/>
        </w:trPr>
        <w:tc>
          <w:tcPr>
            <w:tcW w:w="0" w:type="auto"/>
            <w:vMerge w:val="restart"/>
            <w:shd w:val="clear" w:color="auto" w:fill="FFFFFF"/>
          </w:tcPr>
          <w:p w14:paraId="6775C5EA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522" w:type="dxa"/>
            <w:vMerge w:val="restart"/>
            <w:shd w:val="clear" w:color="auto" w:fill="FFFFFF"/>
          </w:tcPr>
          <w:p w14:paraId="2C369DA4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403" w:type="dxa"/>
            <w:gridSpan w:val="4"/>
            <w:shd w:val="clear" w:color="auto" w:fill="FFFFFF"/>
          </w:tcPr>
          <w:p w14:paraId="464A6B2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0" w:type="auto"/>
            <w:shd w:val="clear" w:color="auto" w:fill="FFFFFF"/>
          </w:tcPr>
          <w:p w14:paraId="2FFE8BF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shd w:val="clear" w:color="auto" w:fill="FFFFFF"/>
          </w:tcPr>
          <w:p w14:paraId="534B7A4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</w:tr>
      <w:tr w:rsidR="00183662" w:rsidRPr="00AA5B18" w14:paraId="3C2BD04F" w14:textId="77777777" w:rsidTr="005B4B18">
        <w:trPr>
          <w:jc w:val="center"/>
        </w:trPr>
        <w:tc>
          <w:tcPr>
            <w:tcW w:w="0" w:type="auto"/>
            <w:vMerge/>
            <w:shd w:val="clear" w:color="auto" w:fill="FFFFFF"/>
            <w:hideMark/>
          </w:tcPr>
          <w:p w14:paraId="2165D7B5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522" w:type="dxa"/>
            <w:vMerge/>
            <w:shd w:val="clear" w:color="auto" w:fill="FFFFFF"/>
            <w:hideMark/>
          </w:tcPr>
          <w:p w14:paraId="5B10F619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  <w:hideMark/>
          </w:tcPr>
          <w:p w14:paraId="34BDF18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s the case definition adequate?</w:t>
            </w:r>
          </w:p>
        </w:tc>
        <w:tc>
          <w:tcPr>
            <w:tcW w:w="0" w:type="auto"/>
            <w:shd w:val="clear" w:color="auto" w:fill="FFFFFF"/>
            <w:hideMark/>
          </w:tcPr>
          <w:p w14:paraId="75E796B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Representative of the cases</w:t>
            </w:r>
          </w:p>
        </w:tc>
        <w:tc>
          <w:tcPr>
            <w:tcW w:w="0" w:type="auto"/>
            <w:shd w:val="clear" w:color="auto" w:fill="FFFFFF"/>
            <w:hideMark/>
          </w:tcPr>
          <w:p w14:paraId="508DE00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election of controls</w:t>
            </w:r>
          </w:p>
        </w:tc>
        <w:tc>
          <w:tcPr>
            <w:tcW w:w="0" w:type="auto"/>
            <w:shd w:val="clear" w:color="auto" w:fill="FFFFFF"/>
            <w:hideMark/>
          </w:tcPr>
          <w:p w14:paraId="6DD8DFA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efinition of controls</w:t>
            </w:r>
          </w:p>
        </w:tc>
        <w:tc>
          <w:tcPr>
            <w:tcW w:w="0" w:type="auto"/>
            <w:shd w:val="clear" w:color="auto" w:fill="FFFFFF"/>
            <w:hideMark/>
          </w:tcPr>
          <w:p w14:paraId="340A26A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Comparability of 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ases and controls on the basis of design or analysis</w:t>
            </w:r>
          </w:p>
        </w:tc>
        <w:tc>
          <w:tcPr>
            <w:tcW w:w="0" w:type="auto"/>
            <w:shd w:val="clear" w:color="auto" w:fill="FFFFFF"/>
            <w:hideMark/>
          </w:tcPr>
          <w:p w14:paraId="047A761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scertainment of exposures</w:t>
            </w:r>
          </w:p>
        </w:tc>
        <w:tc>
          <w:tcPr>
            <w:tcW w:w="0" w:type="auto"/>
            <w:shd w:val="clear" w:color="auto" w:fill="FFFFFF"/>
            <w:hideMark/>
          </w:tcPr>
          <w:p w14:paraId="69122A5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0" w:type="auto"/>
            <w:shd w:val="clear" w:color="auto" w:fill="FFFFFF"/>
            <w:hideMark/>
          </w:tcPr>
          <w:p w14:paraId="78F077A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on-response rate</w:t>
            </w:r>
          </w:p>
        </w:tc>
      </w:tr>
      <w:tr w:rsidR="00183662" w:rsidRPr="00AA5B18" w14:paraId="3C4550B1" w14:textId="77777777" w:rsidTr="005B4B18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77E343D5" w14:textId="77777777" w:rsidR="00183662" w:rsidRPr="00D347AC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Bandello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 [50]</w:t>
            </w:r>
          </w:p>
        </w:tc>
        <w:tc>
          <w:tcPr>
            <w:tcW w:w="522" w:type="dxa"/>
            <w:shd w:val="clear" w:color="auto" w:fill="FFFFFF"/>
            <w:vAlign w:val="bottom"/>
            <w:hideMark/>
          </w:tcPr>
          <w:p w14:paraId="64AE3A1D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920" w:type="dxa"/>
            <w:shd w:val="clear" w:color="auto" w:fill="FFFFFF"/>
            <w:vAlign w:val="center"/>
            <w:hideMark/>
          </w:tcPr>
          <w:p w14:paraId="0AF84E6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E5173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B8899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838CB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BA5C6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7313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A89A8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3CC45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285D37E8" w14:textId="77777777" w:rsidTr="005B4B18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4A355F48" w14:textId="77777777" w:rsidR="00183662" w:rsidRPr="00D347AC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Deng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 [31]</w:t>
            </w:r>
          </w:p>
        </w:tc>
        <w:tc>
          <w:tcPr>
            <w:tcW w:w="522" w:type="dxa"/>
            <w:shd w:val="clear" w:color="auto" w:fill="FFFFFF"/>
            <w:vAlign w:val="bottom"/>
            <w:hideMark/>
          </w:tcPr>
          <w:p w14:paraId="7C9523D8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920" w:type="dxa"/>
            <w:shd w:val="clear" w:color="auto" w:fill="FFFFFF"/>
            <w:vAlign w:val="center"/>
            <w:hideMark/>
          </w:tcPr>
          <w:p w14:paraId="008D1BB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6E0EA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360E1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C673D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57253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3BC9E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BEA19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4976B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0D8AD61E" w14:textId="77777777" w:rsidTr="005B4B18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1B3693CE" w14:textId="77777777" w:rsidR="00183662" w:rsidRPr="001B6E52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Viggiano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et al. [52]</w:t>
            </w:r>
          </w:p>
        </w:tc>
        <w:tc>
          <w:tcPr>
            <w:tcW w:w="522" w:type="dxa"/>
            <w:shd w:val="clear" w:color="auto" w:fill="FFFFFF"/>
            <w:vAlign w:val="bottom"/>
            <w:hideMark/>
          </w:tcPr>
          <w:p w14:paraId="17D0F51E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hAnsiTheme="minorBid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920" w:type="dxa"/>
            <w:shd w:val="clear" w:color="auto" w:fill="FFFFFF"/>
            <w:vAlign w:val="center"/>
            <w:hideMark/>
          </w:tcPr>
          <w:p w14:paraId="46584AF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132C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470ED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0FEC5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EAE14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D2586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967D4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50CB0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6F725DB7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2245044F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Tan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 [20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4CC30225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3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0362F2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BC436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72F53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3682F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4C2AB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0F32D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1DB70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032A1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2D597EC8" w14:textId="77777777" w:rsidTr="005B4B18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11821983" w14:textId="77777777" w:rsidR="00183662" w:rsidRPr="00A17C3B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Xiong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17C3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[17]</w:t>
            </w:r>
          </w:p>
        </w:tc>
        <w:tc>
          <w:tcPr>
            <w:tcW w:w="522" w:type="dxa"/>
            <w:shd w:val="clear" w:color="auto" w:fill="FFFFFF"/>
            <w:vAlign w:val="center"/>
            <w:hideMark/>
          </w:tcPr>
          <w:p w14:paraId="47197CF3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AA5B18"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 xml:space="preserve"> 2022</w:t>
            </w:r>
          </w:p>
        </w:tc>
        <w:tc>
          <w:tcPr>
            <w:tcW w:w="1920" w:type="dxa"/>
            <w:shd w:val="clear" w:color="auto" w:fill="FFFFFF"/>
            <w:vAlign w:val="center"/>
            <w:hideMark/>
          </w:tcPr>
          <w:p w14:paraId="37DB3F4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69DA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B890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B4BE9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FF7F2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BE5AD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AF586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E0062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39B10E4D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5D618C5B" w14:textId="77777777" w:rsidR="00183662" w:rsidRPr="00D347AC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Liu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et al. [41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02527244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2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2FF6457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D49B6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5A00A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D8D34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2E09E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3DFAB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C73F1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CCAA6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5D649AF2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587E6940" w14:textId="77777777" w:rsidR="00183662" w:rsidRPr="00D347AC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Zhang et al</w:t>
            </w:r>
            <w: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. [10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0498AED2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1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077575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5EDFD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BE850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02981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2755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AB63A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1B564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CA0D1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6BFE237C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77991838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Ryu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39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4743022C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1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0B7262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3E992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64CD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C3F1F5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A10AE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2C9E7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C7B41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558C9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073FEFA6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0FA44E93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hyperlink r:id="rId5" w:history="1">
              <w:proofErr w:type="spellStart"/>
              <w:r w:rsidRPr="00AA5B18">
                <w:rPr>
                  <w:rFonts w:asciiTheme="minorBidi" w:hAnsiTheme="minorBidi"/>
                  <w:b/>
                  <w:bCs/>
                  <w:color w:val="000000" w:themeColor="text1"/>
                  <w:sz w:val="20"/>
                  <w:szCs w:val="20"/>
                </w:rPr>
                <w:t>Zlatanović</w:t>
              </w:r>
              <w:proofErr w:type="spellEnd"/>
            </w:hyperlink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16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2D6720EA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1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68667DB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F26F2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9E636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57A65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95BF5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AFF2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7AF64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47A2D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399F91FC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3AD9746B" w14:textId="77777777" w:rsidR="00183662" w:rsidRPr="00D347AC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tulova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19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435400CA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1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08AF300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D1826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4CD2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BE8D2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392DE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A243D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10876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27A2D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03844A6C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39B05600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Agra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27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3CE01597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1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BA928A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8996F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7144C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68E90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C07DC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A4D7C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F80EB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597FB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7B047E61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0527CFA7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Loria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15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6355F8E8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1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43AC1C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2A00C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6BF52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A8E1D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ECB49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D8191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48195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020EF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675983F7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767143F9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Ro-</w:t>
            </w: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Mase</w:t>
            </w:r>
            <w:proofErr w:type="spellEnd"/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 [51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7249A782" w14:textId="77777777" w:rsidR="00183662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0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0EAC106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FE01B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5334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DC3A0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AAEA3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851B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93BE7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FF6F3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4A36CF33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70287A69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lastRenderedPageBreak/>
              <w:t>Dai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1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5BED0C9F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0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300A20F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A0024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83D6A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CF7AD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A9968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017B6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E7487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D43D0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414A5EB9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33B7A933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aif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9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27E2E2EB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0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46281F9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50FC5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ED3B3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05B43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DFE99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111B8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58C89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13AFC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4E91400C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5D20B05A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Dai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6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4A1A6208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0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12FB7F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B1E15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1D9EB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5DC3F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33C88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FB45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D5246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E3286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568FBF06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3552DD48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Lupidi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37]</w:t>
            </w:r>
            <w:r w:rsidRPr="00AA5B18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46FFF397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0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6430B8E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334A7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CA66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496C5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CEA0D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FD6AB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F4C08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8BF70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13BE710D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63A024F7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Borrelli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54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11B70521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0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354C7DF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88F7F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9DC85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1CD83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9F07C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F927D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79594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642A7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1F0B140F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0C03B467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Forte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14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052C7B22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20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67C852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0D96D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60963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707DB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93FAB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056C6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1DBC2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C74E1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2BFA07B8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070D3F2C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acconi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17C3B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[23]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223D258C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9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ED625E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9EC8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40BC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F49A2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C9866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351F6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02053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8FBAB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57E3A220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3206FB81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Mastropasqua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17C3B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46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50EB5FA6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9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0C150B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41C45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16D57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07FA1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131A1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DD430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61DE2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9554D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6D9791C9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52CF9B69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Yang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4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0189F9AB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9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253BC58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158C9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BE17F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AB126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EEAE3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9DA2C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79CA3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4F5C5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55C6BEB8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6AC0ADB9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Yang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38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7CD58D03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9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278FA121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253E3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CF910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FC82D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34CAF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5A996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BAF48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44CF0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478CA50D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448F72C2" w14:textId="77777777" w:rsidR="00183662" w:rsidRPr="00D347AC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Conti et al</w:t>
            </w:r>
            <w: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17C3B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26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4E32551E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9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BF8352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1C813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96300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BCC7D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4C755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3DDDA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6D03B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35731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6356F35C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79A4B4F1" w14:textId="77777777" w:rsidR="00183662" w:rsidRPr="00D347AC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Li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17C3B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48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3EBE7DDB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9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2CEF219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847F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1DABB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51755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0FF0C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9528D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4D519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400D9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5074C4A8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19C2FA99" w14:textId="77777777" w:rsidR="00183662" w:rsidRPr="00D347AC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Li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17C3B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18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681481D1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8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5C51EA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35731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8DEAD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7702A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ACFA7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115323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AF507C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AF9F0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5696D427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2AA93733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ao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56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38B77505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8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111245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AB400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C3DEB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454AE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79A5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C909A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84CDF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DD9B2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644CC77B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7355CEF5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arnevali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[24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3DF17155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7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295AC1B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F88D0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47441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0C44F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BF191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3355C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6DE6B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38E24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3E1E9E31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708D9ACA" w14:textId="77777777" w:rsidR="00183662" w:rsidRPr="00AA5B18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Dimitrova</w:t>
            </w:r>
            <w:proofErr w:type="spellEnd"/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[25]</w:t>
            </w: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037820D0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7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328F6E8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9110C2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3CADC8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E39A30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9EF6AF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6A69D9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6B6E3D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71142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  <w:tr w:rsidR="00183662" w:rsidRPr="00AA5B18" w14:paraId="04F1DFF6" w14:textId="77777777" w:rsidTr="005B4B18">
        <w:trPr>
          <w:jc w:val="center"/>
        </w:trPr>
        <w:tc>
          <w:tcPr>
            <w:tcW w:w="0" w:type="auto"/>
            <w:shd w:val="clear" w:color="auto" w:fill="FFFFFF"/>
          </w:tcPr>
          <w:p w14:paraId="37A793F8" w14:textId="77777777" w:rsidR="00183662" w:rsidRPr="00D347AC" w:rsidRDefault="00183662" w:rsidP="005B4B18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A5B1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hoi e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t al. [5]</w:t>
            </w:r>
          </w:p>
        </w:tc>
        <w:tc>
          <w:tcPr>
            <w:tcW w:w="522" w:type="dxa"/>
            <w:shd w:val="clear" w:color="auto" w:fill="FFFFFF"/>
            <w:vAlign w:val="center"/>
          </w:tcPr>
          <w:p w14:paraId="32E46697" w14:textId="77777777" w:rsidR="00183662" w:rsidRPr="00AA5B18" w:rsidRDefault="00183662" w:rsidP="005B4B18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2017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F406BF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7BF7D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E0DE95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C7D94A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E7B996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C770D4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405DD7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5CDF5E" w14:textId="77777777" w:rsidR="00183662" w:rsidRPr="00AA5B18" w:rsidRDefault="00183662" w:rsidP="005B4B18">
            <w:pPr>
              <w:spacing w:before="100" w:beforeAutospacing="1" w:after="100" w:afterAutospacing="1"/>
              <w:jc w:val="center"/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595651"/>
                <w:sz w:val="20"/>
                <w:szCs w:val="20"/>
              </w:rPr>
              <w:t>*</w:t>
            </w:r>
          </w:p>
        </w:tc>
      </w:tr>
    </w:tbl>
    <w:p w14:paraId="4E29866E" w14:textId="77777777" w:rsidR="00183662" w:rsidRPr="00AA5B18" w:rsidRDefault="00183662" w:rsidP="00183662">
      <w:pPr>
        <w:rPr>
          <w:rFonts w:asciiTheme="minorBidi" w:hAnsiTheme="minorBidi"/>
          <w:sz w:val="20"/>
          <w:szCs w:val="20"/>
        </w:rPr>
      </w:pPr>
    </w:p>
    <w:p w14:paraId="3AEFDFAF" w14:textId="77777777" w:rsidR="00C66138" w:rsidRDefault="00C66138">
      <w:bookmarkStart w:id="0" w:name="_GoBack"/>
      <w:bookmarkEnd w:id="0"/>
    </w:p>
    <w:sectPr w:rsidR="00C66138" w:rsidSect="00B0159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xMLE0MzczMrYwMrFU0lEKTi0uzszPAykwrAUA/AgNviwAAAA="/>
  </w:docVars>
  <w:rsids>
    <w:rsidRoot w:val="00B0159E"/>
    <w:rsid w:val="00183662"/>
    <w:rsid w:val="001C27DD"/>
    <w:rsid w:val="00571D75"/>
    <w:rsid w:val="005E051F"/>
    <w:rsid w:val="00AC3ABC"/>
    <w:rsid w:val="00AE2FEF"/>
    <w:rsid w:val="00B0159E"/>
    <w:rsid w:val="00C6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E5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9E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5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5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59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59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59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59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59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59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59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5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59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59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59E"/>
    <w:pPr>
      <w:spacing w:after="160" w:line="259" w:lineRule="auto"/>
      <w:ind w:left="720"/>
      <w:contextualSpacing/>
    </w:pPr>
    <w:rPr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59E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9E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5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5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59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59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59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59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59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59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59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5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59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59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59E"/>
    <w:pPr>
      <w:spacing w:after="160" w:line="259" w:lineRule="auto"/>
      <w:ind w:left="720"/>
      <w:contextualSpacing/>
    </w:pPr>
    <w:rPr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5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sort=date&amp;size=200&amp;term=Zlatanovi%C4%87+M&amp;cauthor_id=3485370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eh Bagheri</dc:creator>
  <cp:keywords/>
  <dc:description/>
  <cp:lastModifiedBy>HP</cp:lastModifiedBy>
  <cp:revision>4</cp:revision>
  <dcterms:created xsi:type="dcterms:W3CDTF">2024-10-01T19:40:00Z</dcterms:created>
  <dcterms:modified xsi:type="dcterms:W3CDTF">2024-12-11T10:41:00Z</dcterms:modified>
</cp:coreProperties>
</file>